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1AD" w:rsidRPr="009E21AD" w:rsidRDefault="009E21AD" w:rsidP="009E21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21A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E21A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r w:rsidRPr="009E21AD">
        <w:rPr>
          <w:rFonts w:ascii="Times New Roman" w:hAnsi="Times New Roman" w:cs="Times New Roman"/>
          <w:b/>
          <w:sz w:val="24"/>
          <w:szCs w:val="24"/>
        </w:rPr>
        <w:t xml:space="preserve"> Importance of variables in derivation data for each algorithm</w:t>
      </w:r>
      <w:r w:rsidRPr="009E21AD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†</w:t>
      </w:r>
      <w:r w:rsidRPr="009E21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2345"/>
        <w:gridCol w:w="2342"/>
        <w:gridCol w:w="2342"/>
      </w:tblGrid>
      <w:tr w:rsidR="009E21AD" w:rsidRPr="009E21AD" w:rsidTr="00806809">
        <w:trPr>
          <w:trHeight w:val="1005"/>
        </w:trPr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Importance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gistic Regression</w:t>
            </w: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deviance difference)</w:t>
            </w:r>
          </w:p>
        </w:tc>
        <w:tc>
          <w:tcPr>
            <w:tcW w:w="23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andom Forest</w:t>
            </w: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mean decreased Gini)</w:t>
            </w:r>
          </w:p>
        </w:tc>
        <w:tc>
          <w:tcPr>
            <w:tcW w:w="23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ep-Learning</w:t>
            </w: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difference in AUC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llip class (-19.73)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  <w:r w:rsidRPr="009E21AD" w:rsidDel="00E04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37.9)</w:t>
            </w: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llip class</w:t>
            </w:r>
            <w:r w:rsidRPr="009E21AD" w:rsidDel="00E04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91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-4.85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(126.4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 (1.24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HCA (-3.66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K-MB (120.2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(1.11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-3.35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  <w:r w:rsidRPr="009E21AD" w:rsidDel="00E04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15.4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rate (0.71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(-3.09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rate (111.6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0.68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 (-2.87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108.9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0.62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 rate</w:t>
            </w:r>
            <w:r w:rsidRPr="009E21AD" w:rsidDel="00E04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-2.81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 (18.5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  <w:r w:rsidRPr="009E21AD" w:rsidDel="00E04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0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 elevation (-0.39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 (18.2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0.52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K-MB (-0.21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18.1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 (0.49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 (-0.09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llip class (18.0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 (0.45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-0.06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HCA (15.8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HCA (0.41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 (-0.03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 elevation (15.5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  <w:vAlign w:val="center"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 elevation (0.20)</w:t>
            </w:r>
          </w:p>
        </w:tc>
      </w:tr>
      <w:tr w:rsidR="009E21AD" w:rsidRPr="009E21AD" w:rsidTr="00806809">
        <w:trPr>
          <w:trHeight w:val="405"/>
        </w:trPr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-0.01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 (2.8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1AD" w:rsidRPr="009E21AD" w:rsidRDefault="009E21AD" w:rsidP="009E21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21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K-MB (0.08)</w:t>
            </w:r>
          </w:p>
        </w:tc>
      </w:tr>
    </w:tbl>
    <w:p w:rsidR="009E21AD" w:rsidRPr="009E21AD" w:rsidRDefault="009E21AD" w:rsidP="009E21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21A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†</w:t>
      </w:r>
      <w:r w:rsidRPr="009E21AD">
        <w:rPr>
          <w:rFonts w:ascii="Times New Roman" w:hAnsi="Times New Roman" w:cs="Times New Roman"/>
          <w:color w:val="000000" w:themeColor="text1"/>
          <w:sz w:val="24"/>
          <w:szCs w:val="24"/>
        </w:rPr>
        <w:t>AUC denotes area under the receiver operating characteristic curve, BMI body mass index, CRP C-reactive protein, CK-MB creatinine kinase-muscle/brain, LDL low density lipoprotein, OHCA out-of-hospital cardiac arrest, and SBP systolic blood pressure.</w:t>
      </w:r>
      <w:bookmarkStart w:id="0" w:name="_GoBack"/>
      <w:bookmarkEnd w:id="0"/>
    </w:p>
    <w:p w:rsidR="009E21AD" w:rsidRPr="009E21AD" w:rsidRDefault="009E21AD"/>
    <w:sectPr w:rsidR="009E21AD" w:rsidRPr="009E21AD" w:rsidSect="00027E54">
      <w:pgSz w:w="12240" w:h="15840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AD"/>
    <w:rsid w:val="009E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A14C2"/>
  <w15:chartTrackingRefBased/>
  <w15:docId w15:val="{6DE7478A-F60F-4E82-B87E-6E73B404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Seo</dc:creator>
  <cp:keywords/>
  <dc:description/>
  <cp:lastModifiedBy>Hyunjin Seo</cp:lastModifiedBy>
  <cp:revision>1</cp:revision>
  <dcterms:created xsi:type="dcterms:W3CDTF">2019-09-01T11:03:00Z</dcterms:created>
  <dcterms:modified xsi:type="dcterms:W3CDTF">2019-09-01T11:05:00Z</dcterms:modified>
</cp:coreProperties>
</file>